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B5BAA8" w14:textId="6FC6C1A1" w:rsidR="00806F79" w:rsidRDefault="00806F79" w:rsidP="00806F7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06F7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</w:p>
    <w:p w14:paraId="36FF2E68" w14:textId="77777777" w:rsidR="00806F79" w:rsidRPr="00806F79" w:rsidRDefault="00806F79" w:rsidP="00806F7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030D504" w14:textId="77777777" w:rsidR="00806F79" w:rsidRPr="003C124E" w:rsidRDefault="00806F79" w:rsidP="00806F79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3C124E">
        <w:rPr>
          <w:rFonts w:ascii="Times New Roman" w:hAnsi="Times New Roman" w:cs="Times New Roman"/>
          <w:b/>
          <w:bCs/>
          <w:color w:val="212121"/>
          <w:shd w:val="clear" w:color="auto" w:fill="FFFFFF"/>
          <w:lang w:val="en-US"/>
        </w:rPr>
        <w:t xml:space="preserve">The effect of exercise and disease status on mobilization of anti-tumorigenic and pro-tumorigenic immune cells in </w:t>
      </w:r>
      <w:r>
        <w:rPr>
          <w:rFonts w:ascii="Times New Roman" w:hAnsi="Times New Roman" w:cs="Times New Roman"/>
          <w:b/>
          <w:bCs/>
          <w:color w:val="212121"/>
          <w:shd w:val="clear" w:color="auto" w:fill="FFFFFF"/>
          <w:lang w:val="en-US"/>
        </w:rPr>
        <w:t xml:space="preserve">women with </w:t>
      </w:r>
      <w:r w:rsidRPr="003C124E">
        <w:rPr>
          <w:rFonts w:ascii="Times New Roman" w:hAnsi="Times New Roman" w:cs="Times New Roman"/>
          <w:b/>
          <w:bCs/>
          <w:color w:val="212121"/>
          <w:shd w:val="clear" w:color="auto" w:fill="FFFFFF"/>
          <w:lang w:val="en-US"/>
        </w:rPr>
        <w:t>breast cancer</w:t>
      </w:r>
    </w:p>
    <w:p w14:paraId="1C68E5D5" w14:textId="77777777" w:rsidR="00806F79" w:rsidRPr="00FA588E" w:rsidRDefault="00806F79" w:rsidP="00806F79">
      <w:pPr>
        <w:rPr>
          <w:lang w:val="en-US"/>
        </w:rPr>
      </w:pPr>
    </w:p>
    <w:p w14:paraId="63EC0C2E" w14:textId="651B0139" w:rsidR="00B36110" w:rsidRPr="00806F79" w:rsidRDefault="00806F79" w:rsidP="00806F79">
      <w:pPr>
        <w:spacing w:line="360" w:lineRule="auto"/>
        <w:rPr>
          <w:rFonts w:ascii="Times New Roman" w:hAnsi="Times New Roman" w:cs="Times New Roman"/>
        </w:rPr>
      </w:pPr>
      <w:r w:rsidRPr="00E96B5E">
        <w:rPr>
          <w:rFonts w:ascii="Times New Roman" w:hAnsi="Times New Roman" w:cs="Times New Roman"/>
        </w:rPr>
        <w:t>Tiia Koivula, Salla L</w:t>
      </w:r>
      <w:r>
        <w:rPr>
          <w:rFonts w:ascii="Times New Roman" w:hAnsi="Times New Roman" w:cs="Times New Roman"/>
        </w:rPr>
        <w:t>empiäinen, Joona Neuvonen, Jooa Norha, Maija Hollmén, Carl Johan Sundberg, Helene Rundqvist, Heikki Minn, Petteri Rinne, Ilkka Heinonen</w:t>
      </w:r>
    </w:p>
    <w:p w14:paraId="5AE158E7" w14:textId="77777777" w:rsidR="00AA5590" w:rsidRDefault="00AA5590"/>
    <w:p w14:paraId="6A371D48" w14:textId="113373F4" w:rsidR="00AA5590" w:rsidRPr="00806F79" w:rsidRDefault="00AA5590">
      <w:pPr>
        <w:rPr>
          <w:rFonts w:ascii="Times New Roman" w:hAnsi="Times New Roman" w:cs="Times New Roman"/>
          <w:b/>
          <w:bCs/>
          <w:lang w:val="en-US"/>
        </w:rPr>
      </w:pPr>
      <w:r w:rsidRPr="00806F79">
        <w:rPr>
          <w:rFonts w:ascii="Times New Roman" w:hAnsi="Times New Roman" w:cs="Times New Roman"/>
          <w:b/>
          <w:bCs/>
          <w:lang w:val="en-US"/>
        </w:rPr>
        <w:t>Results</w:t>
      </w:r>
    </w:p>
    <w:p w14:paraId="2024B240" w14:textId="77777777" w:rsidR="00AA5590" w:rsidRPr="00806F79" w:rsidRDefault="00AA5590">
      <w:pPr>
        <w:rPr>
          <w:lang w:val="en-US"/>
        </w:rPr>
      </w:pPr>
    </w:p>
    <w:p w14:paraId="22C258F6" w14:textId="77777777" w:rsidR="00AA5590" w:rsidRPr="00BE4CB1" w:rsidRDefault="00AA5590" w:rsidP="00336446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BE4CB1">
        <w:rPr>
          <w:rFonts w:ascii="Times New Roman" w:hAnsi="Times New Roman" w:cs="Times New Roman"/>
          <w:b/>
          <w:bCs/>
          <w:i/>
          <w:iCs/>
          <w:lang w:val="en-US"/>
        </w:rPr>
        <w:t>Correlations between exercise intensity and immune cell mobilization</w:t>
      </w:r>
    </w:p>
    <w:p w14:paraId="14DBA060" w14:textId="581C044E" w:rsidR="00AA5590" w:rsidRPr="0011469D" w:rsidRDefault="00AA5590" w:rsidP="0033644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E4CB1">
        <w:rPr>
          <w:rFonts w:ascii="Times New Roman" w:hAnsi="Times New Roman" w:cs="Times New Roman"/>
          <w:lang w:val="en-US"/>
        </w:rPr>
        <w:t xml:space="preserve">Correlations between exercise intensity and </w:t>
      </w:r>
      <w:r>
        <w:rPr>
          <w:rFonts w:ascii="Times New Roman" w:hAnsi="Times New Roman" w:cs="Times New Roman"/>
          <w:lang w:val="en-US"/>
        </w:rPr>
        <w:t xml:space="preserve">the </w:t>
      </w:r>
      <w:r w:rsidRPr="00F9266E">
        <w:rPr>
          <w:rFonts w:ascii="Times New Roman" w:hAnsi="Times New Roman" w:cs="Times New Roman"/>
          <w:lang w:val="en-US"/>
        </w:rPr>
        <w:t xml:space="preserve">immune cell mobilization are presented in Tables </w:t>
      </w:r>
      <w:r w:rsidR="00B36110">
        <w:rPr>
          <w:rFonts w:ascii="Times New Roman" w:hAnsi="Times New Roman" w:cs="Times New Roman"/>
          <w:lang w:val="en-US"/>
        </w:rPr>
        <w:t>1</w:t>
      </w:r>
      <w:r w:rsidRPr="00F9266E">
        <w:rPr>
          <w:rFonts w:ascii="Times New Roman" w:hAnsi="Times New Roman" w:cs="Times New Roman"/>
          <w:lang w:val="en-US"/>
        </w:rPr>
        <w:t xml:space="preserve"> and </w:t>
      </w:r>
      <w:r w:rsidR="00B36110">
        <w:rPr>
          <w:rFonts w:ascii="Times New Roman" w:hAnsi="Times New Roman" w:cs="Times New Roman"/>
          <w:lang w:val="en-US"/>
        </w:rPr>
        <w:t>2</w:t>
      </w:r>
      <w:r w:rsidRPr="00F9266E">
        <w:rPr>
          <w:rFonts w:ascii="Times New Roman" w:hAnsi="Times New Roman" w:cs="Times New Roman"/>
          <w:lang w:val="en-US"/>
        </w:rPr>
        <w:t xml:space="preserve"> for E15 and E30, respectively.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Heart rat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HR)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, heart rate percentage of age-predicted maximal heart rat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HR% of HRmax)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, and energy expenditur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EE)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at E15 correlated positively with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hange in basophil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, total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monocyt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and CD14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D16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monocytes. </w:t>
      </w:r>
      <w:r>
        <w:rPr>
          <w:rFonts w:ascii="Times New Roman" w:hAnsi="Times New Roman" w:cs="Times New Roman"/>
          <w:color w:val="000000" w:themeColor="text1"/>
          <w:lang w:val="en-US"/>
        </w:rPr>
        <w:t>Further, mean arterial pressure (MAP) correlated positively with the change in CD16</w:t>
      </w:r>
      <w:r w:rsidRPr="00205D4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NK cells.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(Table </w:t>
      </w:r>
      <w:r w:rsidR="00B36110">
        <w:rPr>
          <w:rFonts w:ascii="Times New Roman" w:hAnsi="Times New Roman" w:cs="Times New Roman"/>
          <w:color w:val="000000" w:themeColor="text1"/>
          <w:lang w:val="en-US"/>
        </w:rPr>
        <w:t>1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9266E">
        <w:rPr>
          <w:rFonts w:ascii="Times New Roman" w:hAnsi="Times New Roman" w:cs="Times New Roman"/>
          <w:lang w:val="en-US"/>
        </w:rPr>
        <w:t xml:space="preserve">At E30, </w:t>
      </w:r>
      <w:r>
        <w:rPr>
          <w:rFonts w:ascii="Times New Roman" w:hAnsi="Times New Roman" w:cs="Times New Roman"/>
          <w:lang w:val="en-US"/>
        </w:rPr>
        <w:t>HR</w:t>
      </w:r>
      <w:r w:rsidRPr="00F9266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color w:val="000000" w:themeColor="text1"/>
          <w:lang w:val="en-US"/>
        </w:rPr>
        <w:t>HR% of HRmax</w:t>
      </w:r>
      <w:r w:rsidRPr="00F9266E">
        <w:rPr>
          <w:rFonts w:ascii="Times New Roman" w:hAnsi="Times New Roman" w:cs="Times New Roman"/>
          <w:lang w:val="en-US"/>
        </w:rPr>
        <w:t xml:space="preserve"> correlated positively with </w:t>
      </w:r>
      <w:r>
        <w:rPr>
          <w:rFonts w:ascii="Times New Roman" w:hAnsi="Times New Roman" w:cs="Times New Roman"/>
          <w:lang w:val="en-US"/>
        </w:rPr>
        <w:t xml:space="preserve">the </w:t>
      </w:r>
      <w:r w:rsidRPr="00F9266E">
        <w:rPr>
          <w:rFonts w:ascii="Times New Roman" w:hAnsi="Times New Roman" w:cs="Times New Roman"/>
          <w:lang w:val="en-US"/>
        </w:rPr>
        <w:t>changes in monocytes</w:t>
      </w:r>
      <w:r>
        <w:rPr>
          <w:rFonts w:ascii="Times New Roman" w:hAnsi="Times New Roman" w:cs="Times New Roman"/>
          <w:lang w:val="en-US"/>
        </w:rPr>
        <w:t>. R</w:t>
      </w:r>
      <w:r w:rsidRPr="00B95FCE">
        <w:rPr>
          <w:rFonts w:ascii="Times New Roman" w:hAnsi="Times New Roman" w:cs="Times New Roman"/>
          <w:lang w:val="en-US"/>
        </w:rPr>
        <w:t>ate pressure product</w:t>
      </w:r>
      <w:r>
        <w:rPr>
          <w:rFonts w:ascii="Times New Roman" w:hAnsi="Times New Roman" w:cs="Times New Roman"/>
          <w:lang w:val="en-US"/>
        </w:rPr>
        <w:t xml:space="preserve"> at E30 correlated positively with the </w:t>
      </w:r>
      <w:r w:rsidRPr="00B95FCE">
        <w:rPr>
          <w:rFonts w:ascii="Times New Roman" w:hAnsi="Times New Roman" w:cs="Times New Roman"/>
          <w:lang w:val="en-US"/>
        </w:rPr>
        <w:t>lymphocyte and basophil mobilization</w:t>
      </w:r>
      <w:r>
        <w:rPr>
          <w:rFonts w:ascii="Times New Roman" w:hAnsi="Times New Roman" w:cs="Times New Roman"/>
          <w:lang w:val="en-US"/>
        </w:rPr>
        <w:t>. MAP at E30 correlated positively with the change in basophils. Additionally</w:t>
      </w:r>
      <w:r>
        <w:rPr>
          <w:rFonts w:ascii="Times New Roman" w:hAnsi="Times New Roman" w:cs="Times New Roman"/>
          <w:color w:val="000000" w:themeColor="text1"/>
          <w:lang w:val="en-US"/>
        </w:rPr>
        <w:t>, l</w:t>
      </w:r>
      <w:r w:rsidRPr="00B95FCE">
        <w:rPr>
          <w:rFonts w:ascii="Times New Roman" w:hAnsi="Times New Roman" w:cs="Times New Roman"/>
          <w:color w:val="000000" w:themeColor="text1"/>
          <w:lang w:val="en-US"/>
        </w:rPr>
        <w:t xml:space="preserve">actate concentration at E30 correlated positively with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B95FCE">
        <w:rPr>
          <w:rFonts w:ascii="Times New Roman" w:hAnsi="Times New Roman" w:cs="Times New Roman"/>
          <w:color w:val="000000" w:themeColor="text1"/>
          <w:lang w:val="en-US"/>
        </w:rPr>
        <w:t>change in lymphocyt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95FCE">
        <w:rPr>
          <w:rFonts w:ascii="Times New Roman" w:hAnsi="Times New Roman" w:cs="Times New Roman"/>
          <w:color w:val="000000" w:themeColor="text1"/>
          <w:lang w:val="en-US"/>
        </w:rPr>
        <w:t>and CD16</w:t>
      </w:r>
      <w:r w:rsidRPr="00B95FC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B95FCE">
        <w:rPr>
          <w:rFonts w:ascii="Times New Roman" w:hAnsi="Times New Roman" w:cs="Times New Roman"/>
          <w:color w:val="000000" w:themeColor="text1"/>
          <w:lang w:val="en-US"/>
        </w:rPr>
        <w:t xml:space="preserve"> NK cell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B95FCE">
        <w:rPr>
          <w:rFonts w:ascii="Times New Roman" w:hAnsi="Times New Roman" w:cs="Times New Roman"/>
          <w:color w:val="000000" w:themeColor="text1"/>
          <w:lang w:val="en-US"/>
        </w:rPr>
        <w:t xml:space="preserve">(Table </w:t>
      </w:r>
      <w:r w:rsidR="00B36110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B95FCE">
        <w:rPr>
          <w:rFonts w:ascii="Times New Roman" w:hAnsi="Times New Roman" w:cs="Times New Roman"/>
          <w:color w:val="000000" w:themeColor="text1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We also did sensitivity analyses for the data, after which the correlation between lactate concentration and the change in CD16</w:t>
      </w:r>
      <w:r w:rsidRPr="0074254B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NK cells strengthened to r=0,8020 (p&lt;0,0001). In addition correlation between lactate concentration at E30 and the change in total NK cells turned significant (r=0.7668, p=0.0002). 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When</w:t>
      </w:r>
      <w:r w:rsidRPr="00EE38F2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statistical significance level was set to 0.01 to take into account the large number of tests</w:t>
      </w:r>
      <w:r w:rsidRPr="00EE38F2">
        <w:rPr>
          <w:rFonts w:ascii="Times New Roman" w:hAnsi="Times New Roman" w:cs="Times New Roman"/>
          <w:color w:val="000000" w:themeColor="text1"/>
          <w:lang w:val="en-US"/>
        </w:rPr>
        <w:t>,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orrelations between </w:t>
      </w:r>
      <w:r>
        <w:rPr>
          <w:rFonts w:ascii="Times New Roman" w:hAnsi="Times New Roman" w:cs="Times New Roman"/>
          <w:lang w:val="en-US"/>
        </w:rPr>
        <w:t>HR</w:t>
      </w:r>
      <w:r w:rsidRPr="00F9266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color w:val="000000" w:themeColor="text1"/>
          <w:lang w:val="en-US"/>
        </w:rPr>
        <w:t>HR% of HRmax</w:t>
      </w:r>
      <w:r w:rsidRPr="00F9266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t E15 and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change in total and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D14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D16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monocyt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, and between EE at E15 and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D14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D16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monocytes</w:t>
      </w:r>
      <w:r>
        <w:rPr>
          <w:rFonts w:ascii="Times New Roman" w:hAnsi="Times New Roman" w:cs="Times New Roman"/>
          <w:color w:val="000000" w:themeColor="text1"/>
          <w:lang w:val="en-US"/>
        </w:rPr>
        <w:t>, and between MAP at E30 and basophil mobilization, and between lactate concentration at E30 and total and CD16</w:t>
      </w:r>
      <w:r w:rsidRPr="006B553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NK cell mobilization remained significant. </w:t>
      </w:r>
    </w:p>
    <w:p w14:paraId="190388F2" w14:textId="77777777" w:rsidR="00AA5590" w:rsidRPr="00806F79" w:rsidRDefault="00AA5590" w:rsidP="00336446">
      <w:pPr>
        <w:jc w:val="both"/>
        <w:rPr>
          <w:lang w:val="en-US"/>
        </w:rPr>
      </w:pPr>
    </w:p>
    <w:p w14:paraId="79F0B7A6" w14:textId="77777777" w:rsidR="00AA5590" w:rsidRPr="00806F79" w:rsidRDefault="00AA5590" w:rsidP="00336446">
      <w:pPr>
        <w:jc w:val="both"/>
        <w:rPr>
          <w:lang w:val="en-US"/>
        </w:rPr>
      </w:pPr>
    </w:p>
    <w:p w14:paraId="4E07BB2A" w14:textId="77777777" w:rsidR="00AA5590" w:rsidRPr="007A5B8D" w:rsidRDefault="00AA5590" w:rsidP="00336446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A8436D">
        <w:rPr>
          <w:rFonts w:ascii="Times New Roman" w:hAnsi="Times New Roman" w:cs="Times New Roman"/>
          <w:b/>
          <w:bCs/>
          <w:i/>
          <w:iCs/>
          <w:lang w:val="en-US"/>
        </w:rPr>
        <w:t xml:space="preserve">Correlations between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disease state</w:t>
      </w:r>
      <w:r w:rsidRPr="00A8436D">
        <w:rPr>
          <w:rFonts w:ascii="Times New Roman" w:hAnsi="Times New Roman" w:cs="Times New Roman"/>
          <w:b/>
          <w:bCs/>
          <w:i/>
          <w:iCs/>
          <w:lang w:val="en-US"/>
        </w:rPr>
        <w:t xml:space="preserve"> and immune cell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mobilization </w:t>
      </w:r>
    </w:p>
    <w:p w14:paraId="19A40E1B" w14:textId="1D978B6E" w:rsidR="00AA5590" w:rsidRDefault="00AA5590" w:rsidP="0033644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E4CB1">
        <w:rPr>
          <w:rFonts w:ascii="Times New Roman" w:hAnsi="Times New Roman" w:cs="Times New Roman"/>
          <w:lang w:val="en-US"/>
        </w:rPr>
        <w:t xml:space="preserve">Correlations between </w:t>
      </w:r>
      <w:r>
        <w:rPr>
          <w:rFonts w:ascii="Times New Roman" w:hAnsi="Times New Roman" w:cs="Times New Roman"/>
          <w:lang w:val="en-US"/>
        </w:rPr>
        <w:t>disease status</w:t>
      </w:r>
      <w:r w:rsidRPr="00BE4CB1">
        <w:rPr>
          <w:rFonts w:ascii="Times New Roman" w:hAnsi="Times New Roman" w:cs="Times New Roman"/>
          <w:lang w:val="en-US"/>
        </w:rPr>
        <w:t xml:space="preserve"> and the mobilization of immune cells</w:t>
      </w:r>
      <w:r>
        <w:rPr>
          <w:rFonts w:ascii="Times New Roman" w:hAnsi="Times New Roman" w:cs="Times New Roman"/>
          <w:lang w:val="en-US"/>
        </w:rPr>
        <w:t xml:space="preserve"> at E15 and E30</w:t>
      </w:r>
      <w:r w:rsidRPr="00BE4CB1">
        <w:rPr>
          <w:rFonts w:ascii="Times New Roman" w:hAnsi="Times New Roman" w:cs="Times New Roman"/>
          <w:lang w:val="en-US"/>
        </w:rPr>
        <w:t xml:space="preserve"> are presented in Table</w:t>
      </w:r>
      <w:r>
        <w:rPr>
          <w:rFonts w:ascii="Times New Roman" w:hAnsi="Times New Roman" w:cs="Times New Roman"/>
          <w:lang w:val="en-US"/>
        </w:rPr>
        <w:t>s</w:t>
      </w:r>
      <w:r w:rsidRPr="00BE4CB1">
        <w:rPr>
          <w:rFonts w:ascii="Times New Roman" w:hAnsi="Times New Roman" w:cs="Times New Roman"/>
          <w:lang w:val="en-US"/>
        </w:rPr>
        <w:t xml:space="preserve"> </w:t>
      </w:r>
      <w:r w:rsidR="00B36110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and </w:t>
      </w:r>
      <w:r w:rsidR="00B36110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, respectively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ancer</w:t>
      </w:r>
      <w:r w:rsidRPr="00BE4CB1">
        <w:rPr>
          <w:rFonts w:ascii="Times New Roman" w:hAnsi="Times New Roman" w:cs="Times New Roman"/>
          <w:lang w:val="en-US"/>
        </w:rPr>
        <w:t xml:space="preserve"> grade correlated positively with </w:t>
      </w:r>
      <w:r>
        <w:rPr>
          <w:rFonts w:ascii="Times New Roman" w:hAnsi="Times New Roman" w:cs="Times New Roman"/>
          <w:lang w:val="en-US"/>
        </w:rPr>
        <w:t xml:space="preserve">the </w:t>
      </w:r>
      <w:r w:rsidRPr="00BE4CB1">
        <w:rPr>
          <w:rFonts w:ascii="Times New Roman" w:hAnsi="Times New Roman" w:cs="Times New Roman"/>
          <w:lang w:val="en-US"/>
        </w:rPr>
        <w:t>change in basophil</w:t>
      </w:r>
      <w:r>
        <w:rPr>
          <w:rFonts w:ascii="Times New Roman" w:hAnsi="Times New Roman" w:cs="Times New Roman"/>
          <w:lang w:val="en-US"/>
        </w:rPr>
        <w:t>s at E15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umor size correlated negatively with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he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hange in CD4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D8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 cells,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total NK cell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D16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NK cell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 </w:t>
      </w:r>
      <w:r>
        <w:rPr>
          <w:rFonts w:ascii="Times New Roman" w:hAnsi="Times New Roman" w:cs="Times New Roman"/>
          <w:lang w:val="en-US"/>
        </w:rPr>
        <w:t>at E15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. Lymph node involvement correlated negatively with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hange in Th17 cell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 </w:t>
      </w:r>
      <w:r>
        <w:rPr>
          <w:rFonts w:ascii="Times New Roman" w:hAnsi="Times New Roman" w:cs="Times New Roman"/>
          <w:lang w:val="en-US"/>
        </w:rPr>
        <w:t>at E15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. E</w:t>
      </w:r>
      <w:r>
        <w:rPr>
          <w:rFonts w:ascii="Times New Roman" w:hAnsi="Times New Roman" w:cs="Times New Roman"/>
          <w:color w:val="000000" w:themeColor="text1"/>
          <w:lang w:val="en-US"/>
        </w:rPr>
        <w:t>strogen receptor (ER)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positivity correlated negatively with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hange in CD8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T cell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t E15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. Progesterone receptor (PR) positivity correlated negatively with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hange in basophil</w:t>
      </w:r>
      <w:r>
        <w:rPr>
          <w:rFonts w:ascii="Times New Roman" w:hAnsi="Times New Roman" w:cs="Times New Roman"/>
          <w:color w:val="000000" w:themeColor="text1"/>
          <w:lang w:val="en-US"/>
        </w:rPr>
        <w:t>s,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total T cell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,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and CD8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T cell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t E15, and with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D8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T cell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t E30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HER2 </w:t>
      </w:r>
      <w:r>
        <w:rPr>
          <w:rFonts w:ascii="Times New Roman" w:hAnsi="Times New Roman" w:cs="Times New Roman"/>
          <w:color w:val="000000" w:themeColor="text1"/>
          <w:lang w:val="en-US"/>
        </w:rPr>
        <w:t>positivity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correlated </w:t>
      </w:r>
      <w:r>
        <w:rPr>
          <w:rFonts w:ascii="Times New Roman" w:hAnsi="Times New Roman" w:cs="Times New Roman"/>
          <w:color w:val="000000" w:themeColor="text1"/>
          <w:lang w:val="en-US"/>
        </w:rPr>
        <w:lastRenderedPageBreak/>
        <w:t>negativel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y with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hange in total NK cell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D16</w:t>
      </w:r>
      <w:r w:rsidRPr="00BE4CB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NK cell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 </w:t>
      </w:r>
      <w:r>
        <w:rPr>
          <w:rFonts w:ascii="Times New Roman" w:hAnsi="Times New Roman" w:cs="Times New Roman"/>
          <w:lang w:val="en-US"/>
        </w:rPr>
        <w:t>at E15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6B553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fter sensitivity analyses the correlation between tumor size and the 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hange in CD4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>CD8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 w:rsidRPr="00BE4CB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 cells turned insignificant. Further, 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when</w:t>
      </w:r>
      <w:r w:rsidRPr="00EE38F2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statistical significance level was set to 0.01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, only the </w:t>
      </w:r>
      <w:r>
        <w:rPr>
          <w:rFonts w:ascii="Times New Roman" w:hAnsi="Times New Roman" w:cs="Times New Roman"/>
          <w:color w:val="000000" w:themeColor="text1"/>
          <w:lang w:val="en-US"/>
        </w:rPr>
        <w:t>correlations between cancer grade and the change in basophils at E15 and PR positivity and change in CD8</w:t>
      </w:r>
      <w:r w:rsidRPr="00BD69A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 cells at E30 remained significant. </w:t>
      </w:r>
    </w:p>
    <w:p w14:paraId="5326ED14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54F5370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D127BFE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0548683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8E4F040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42E44DC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ulukkoRuudukko"/>
        <w:tblW w:w="8505" w:type="dxa"/>
        <w:tblLayout w:type="fixed"/>
        <w:tblLook w:val="0480" w:firstRow="0" w:lastRow="0" w:firstColumn="1" w:lastColumn="0" w:noHBand="0" w:noVBand="1"/>
      </w:tblPr>
      <w:tblGrid>
        <w:gridCol w:w="1551"/>
        <w:gridCol w:w="1132"/>
        <w:gridCol w:w="1132"/>
        <w:gridCol w:w="1288"/>
        <w:gridCol w:w="1134"/>
        <w:gridCol w:w="567"/>
        <w:gridCol w:w="284"/>
        <w:gridCol w:w="283"/>
        <w:gridCol w:w="284"/>
        <w:gridCol w:w="283"/>
        <w:gridCol w:w="284"/>
        <w:gridCol w:w="283"/>
      </w:tblGrid>
      <w:tr w:rsidR="00AA5590" w:rsidRPr="00172B5E" w14:paraId="4D334F71" w14:textId="77777777" w:rsidTr="007F390F">
        <w:trPr>
          <w:trHeight w:val="206"/>
          <w:tblHeader/>
        </w:trPr>
        <w:tc>
          <w:tcPr>
            <w:tcW w:w="680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50693" w14:textId="658F3C50" w:rsidR="00AA5590" w:rsidRPr="008A610F" w:rsidRDefault="00AA5590" w:rsidP="007F39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61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8A61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Correlations between exercise intensity and immune cell mobilization at E1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A142F" w14:textId="77777777" w:rsidR="00AA5590" w:rsidRPr="008A610F" w:rsidRDefault="00AA5590" w:rsidP="007F39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546A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4975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EA53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438A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ED94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5590" w:rsidRPr="008A610F" w14:paraId="4CA3A242" w14:textId="77777777" w:rsidTr="007F390F">
        <w:trPr>
          <w:trHeight w:val="206"/>
          <w:tblHeader/>
        </w:trPr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B6E2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EA32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, </w:t>
            </w:r>
          </w:p>
          <w:p w14:paraId="540674E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m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F71F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% of </w:t>
            </w:r>
          </w:p>
          <w:p w14:paraId="49833B5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 </w:t>
            </w:r>
            <w:proofErr w:type="spellStart"/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74334" w14:textId="77777777" w:rsidR="00AA5590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422A053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m*mmHg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118162E" w14:textId="77777777" w:rsidR="00AA5590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,</w:t>
            </w:r>
          </w:p>
          <w:p w14:paraId="7417C9C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Hg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6080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ctate, </w:t>
            </w:r>
          </w:p>
          <w:p w14:paraId="2F8DE74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113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F661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E, </w:t>
            </w:r>
          </w:p>
          <w:p w14:paraId="082D4B0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al*min</w:t>
            </w:r>
            <w:r w:rsidRPr="008A6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</w:tr>
      <w:tr w:rsidR="00AA5590" w:rsidRPr="008A610F" w14:paraId="646ACEF3" w14:textId="77777777" w:rsidTr="007F390F">
        <w:trPr>
          <w:trHeight w:val="315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49498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Total leukocyte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5642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043A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101F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52A8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DA07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1AEC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A5590" w:rsidRPr="008A610F" w14:paraId="7ED8124C" w14:textId="77777777" w:rsidTr="007F390F">
        <w:trPr>
          <w:trHeight w:val="315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0922534" w14:textId="77777777" w:rsidR="00AA5590" w:rsidRPr="008A610F" w:rsidRDefault="00AA5590" w:rsidP="007F39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1AA2F6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8EA6C6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44D4BF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7099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E7795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26BAC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AA5590" w:rsidRPr="008A610F" w14:paraId="0BA0FC04" w14:textId="77777777" w:rsidTr="007F390F">
        <w:trPr>
          <w:trHeight w:val="27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242DBAE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9F2759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5969B8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DD8F97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7DE6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4C76B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739ED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AA5590" w:rsidRPr="00C56EF0" w14:paraId="14B8AE2A" w14:textId="77777777" w:rsidTr="007F390F">
        <w:trPr>
          <w:trHeight w:val="27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9F0E67E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9C73CB9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B7173F4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A7A1CF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570C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B4DF6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EB7371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*</w:t>
            </w:r>
          </w:p>
        </w:tc>
      </w:tr>
      <w:tr w:rsidR="00AA5590" w:rsidRPr="00C56EF0" w14:paraId="47B09957" w14:textId="77777777" w:rsidTr="007F390F">
        <w:trPr>
          <w:trHeight w:val="27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BFE3B41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333F6B8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B8CBCF8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13A64E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E315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F873C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7EA5EF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*</w:t>
            </w:r>
          </w:p>
        </w:tc>
      </w:tr>
      <w:tr w:rsidR="00AA5590" w:rsidRPr="00C56EF0" w14:paraId="484E469B" w14:textId="77777777" w:rsidTr="007F390F">
        <w:trPr>
          <w:trHeight w:val="27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CF77E70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Basophil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DBA74BE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51D5FA3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2EAB60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6CF4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5B171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9077BC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*</w:t>
            </w:r>
          </w:p>
        </w:tc>
      </w:tr>
      <w:tr w:rsidR="00AA5590" w:rsidRPr="008A610F" w14:paraId="53AC507D" w14:textId="77777777" w:rsidTr="007F390F">
        <w:trPr>
          <w:trHeight w:val="27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DF783F1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B8DBA6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733B83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62FBAF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3DE5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16405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AF506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AA5590" w:rsidRPr="008A610F" w14:paraId="5C3B9096" w14:textId="77777777" w:rsidTr="007F390F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498B9C8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21BF67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5CBE22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9B04D6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67B0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FB8D9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74D5D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AA5590" w:rsidRPr="008A610F" w14:paraId="34E97361" w14:textId="77777777" w:rsidTr="007F390F">
        <w:trPr>
          <w:trHeight w:val="27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426A647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9C5DF31" w14:textId="755F3AFA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F65E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71015C6" w14:textId="616672B1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F1FFE89" w14:textId="324AE3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48AAF" w14:textId="7E052D09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F94F43" w14:textId="65FD32E9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62A891" w14:textId="3D970CAE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AA5590" w:rsidRPr="008A610F" w14:paraId="7E4964D6" w14:textId="77777777" w:rsidTr="007F390F">
        <w:trPr>
          <w:trHeight w:val="2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AFC2C9F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Th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748CE8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F286AD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C9854E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D4FB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E83C1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55BD3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AA5590" w:rsidRPr="008A610F" w14:paraId="00ECEC1A" w14:textId="77777777" w:rsidTr="007F390F">
        <w:trPr>
          <w:trHeight w:val="27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0AE4EDD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Th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A146E7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DFBB6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E2634C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319D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C2663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D8B03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A5590" w:rsidRPr="008A610F" w14:paraId="23A1A77E" w14:textId="77777777" w:rsidTr="007F390F">
        <w:trPr>
          <w:trHeight w:val="28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C2A44D0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9EAF3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EB4932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07F24C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2354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B1C9B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93654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AA5590" w:rsidRPr="008A610F" w14:paraId="2B67B048" w14:textId="77777777" w:rsidTr="007F390F">
        <w:trPr>
          <w:trHeight w:val="27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BA35DED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556F5B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41D0BD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95B8D2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42A91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5CEF3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518BA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A5590" w:rsidRPr="008A610F" w14:paraId="7C052F3D" w14:textId="77777777" w:rsidTr="007F390F">
        <w:trPr>
          <w:trHeight w:val="27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3E2847C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4016A1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54F63B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1B17D9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C958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702272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*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E64C2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5590" w:rsidRPr="008A610F" w14:paraId="13443F2F" w14:textId="77777777" w:rsidTr="007F390F">
        <w:trPr>
          <w:trHeight w:val="26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DF22FB8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F1D89B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B395CF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2B14D9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9B6F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EC6B1B" w14:textId="2C669680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D5DB2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A5590" w:rsidRPr="008A610F" w14:paraId="48BDF23E" w14:textId="77777777" w:rsidTr="007F390F">
        <w:trPr>
          <w:trHeight w:val="26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C389869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23BBFA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93506E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257529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94AC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872E0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FDAC0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AA5590" w:rsidRPr="008A610F" w14:paraId="42F5CFE3" w14:textId="77777777" w:rsidTr="007F390F">
        <w:trPr>
          <w:trHeight w:val="26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A0322F8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56153E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1DC3CD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916532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1CE1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C6C5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6669C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AA5590" w:rsidRPr="008A610F" w14:paraId="4E1C15D9" w14:textId="77777777" w:rsidTr="007F390F">
        <w:trPr>
          <w:trHeight w:val="26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B351F50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FFF36D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CE712B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7C6F7F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46D2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7BDBC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AC9D5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A5590" w:rsidRPr="008A610F" w14:paraId="6812CB23" w14:textId="77777777" w:rsidTr="007F390F">
        <w:trPr>
          <w:trHeight w:val="26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67F157A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467B58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9ABA51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8E9C4F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60E80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D7050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E82CF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AA5590" w:rsidRPr="008A610F" w14:paraId="4DDDE442" w14:textId="77777777" w:rsidTr="007F390F">
        <w:trPr>
          <w:trHeight w:val="26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407E6D7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E2F99E0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32F030F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D954AB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10AE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EC1C7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0C747E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*</w:t>
            </w:r>
          </w:p>
        </w:tc>
      </w:tr>
      <w:tr w:rsidR="00AA5590" w:rsidRPr="008A610F" w14:paraId="425585A1" w14:textId="77777777" w:rsidTr="007F390F">
        <w:trPr>
          <w:trHeight w:val="26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48A93B0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350AD5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917AE3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C8431C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5798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4F82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70D98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AA5590" w:rsidRPr="008A610F" w14:paraId="7B727E0F" w14:textId="77777777" w:rsidTr="007F390F">
        <w:trPr>
          <w:trHeight w:val="26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5F441CF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68D979C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0FE2DB6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22C8A7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9C26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3430A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3B4FD6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**</w:t>
            </w:r>
          </w:p>
        </w:tc>
      </w:tr>
      <w:tr w:rsidR="00AA5590" w:rsidRPr="008A610F" w14:paraId="6EA3E6C7" w14:textId="77777777" w:rsidTr="007F390F">
        <w:trPr>
          <w:trHeight w:val="26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25B03ED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MDS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8B28C5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4BDC49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F2B7B1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D2D72" w14:textId="0AEDFA1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6521F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D4D95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AA5590" w:rsidRPr="008A610F" w14:paraId="3A3E06B7" w14:textId="77777777" w:rsidTr="007F390F">
        <w:trPr>
          <w:trHeight w:val="83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0D95542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g-MDS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CA88D4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940E7D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A0BC18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D4E4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8211D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F3BA4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A5590" w:rsidRPr="008A610F" w14:paraId="3DD3D48C" w14:textId="77777777" w:rsidTr="007F390F">
        <w:trPr>
          <w:trHeight w:val="262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7AE9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m-MDS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C341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6D1C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AE2D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DFFC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9E6F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F10C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AA5590" w:rsidRPr="008A610F" w14:paraId="2539B661" w14:textId="77777777" w:rsidTr="007F390F">
        <w:trPr>
          <w:trHeight w:val="262"/>
        </w:trPr>
        <w:tc>
          <w:tcPr>
            <w:tcW w:w="765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DDD6C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values; 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&lt;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, **&lt;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4348E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0E787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F22E1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5590" w:rsidRPr="00172B5E" w14:paraId="43F62D73" w14:textId="77777777" w:rsidTr="007F390F">
        <w:trPr>
          <w:trHeight w:val="262"/>
        </w:trPr>
        <w:tc>
          <w:tcPr>
            <w:tcW w:w="7655" w:type="dxa"/>
            <w:gridSpan w:val="9"/>
            <w:tcBorders>
              <w:top w:val="nil"/>
              <w:left w:val="nil"/>
              <w:right w:val="nil"/>
            </w:tcBorders>
          </w:tcPr>
          <w:p w14:paraId="32167A43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; HR= heart r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PP= rate pressure produ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AP= mean arterial pressure, 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= energy expendit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35D19B5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5B00587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CD0DE8B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542512B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0A640A2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615E70C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A056B81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C54AF8B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ulukkoRuudukko"/>
        <w:tblW w:w="9639" w:type="dxa"/>
        <w:tblLayout w:type="fixed"/>
        <w:tblLook w:val="0480" w:firstRow="0" w:lastRow="0" w:firstColumn="1" w:lastColumn="0" w:noHBand="0" w:noVBand="1"/>
      </w:tblPr>
      <w:tblGrid>
        <w:gridCol w:w="1690"/>
        <w:gridCol w:w="720"/>
        <w:gridCol w:w="1418"/>
        <w:gridCol w:w="1275"/>
        <w:gridCol w:w="993"/>
        <w:gridCol w:w="1275"/>
        <w:gridCol w:w="284"/>
        <w:gridCol w:w="283"/>
        <w:gridCol w:w="284"/>
        <w:gridCol w:w="283"/>
        <w:gridCol w:w="284"/>
        <w:gridCol w:w="283"/>
        <w:gridCol w:w="284"/>
        <w:gridCol w:w="283"/>
      </w:tblGrid>
      <w:tr w:rsidR="00AA5590" w:rsidRPr="00172B5E" w14:paraId="694A84D7" w14:textId="77777777" w:rsidTr="007F390F">
        <w:trPr>
          <w:trHeight w:val="206"/>
          <w:tblHeader/>
        </w:trPr>
        <w:tc>
          <w:tcPr>
            <w:tcW w:w="76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78C24" w14:textId="1C2750FF" w:rsidR="00AA5590" w:rsidRPr="008A610F" w:rsidRDefault="00AA5590" w:rsidP="007F39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61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8A61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Correlations between exercise intensity and immune cell mobilization at 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7FD9F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98D9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1A732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BFDAE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DE45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E241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B669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5590" w:rsidRPr="008A610F" w14:paraId="4481A311" w14:textId="77777777" w:rsidTr="007F390F">
        <w:trPr>
          <w:trHeight w:val="206"/>
          <w:tblHeader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726D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9CDC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 xml:space="preserve">HR, </w:t>
            </w:r>
          </w:p>
          <w:p w14:paraId="3C5977F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bp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BD23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 xml:space="preserve">HR% of </w:t>
            </w:r>
          </w:p>
          <w:p w14:paraId="109C442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proofErr w:type="spellStart"/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F3A2C" w14:textId="77777777" w:rsidR="00AA5590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R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597980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m*mmH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12468" w14:textId="77777777" w:rsidR="00AA5590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,</w:t>
            </w:r>
          </w:p>
          <w:p w14:paraId="2DCE830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53D77" w14:textId="77777777" w:rsidR="00AA5590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 xml:space="preserve">Lactate, </w:t>
            </w:r>
          </w:p>
          <w:p w14:paraId="2093F89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4841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</w:p>
          <w:p w14:paraId="133C018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kcal*min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47BF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Workload,</w:t>
            </w:r>
          </w:p>
          <w:p w14:paraId="2CE4118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</w:p>
        </w:tc>
      </w:tr>
      <w:tr w:rsidR="00AA5590" w:rsidRPr="008A610F" w14:paraId="6F3203D6" w14:textId="77777777" w:rsidTr="007F390F">
        <w:trPr>
          <w:trHeight w:val="315"/>
        </w:trPr>
        <w:tc>
          <w:tcPr>
            <w:tcW w:w="1690" w:type="dxa"/>
            <w:tcBorders>
              <w:left w:val="nil"/>
              <w:bottom w:val="nil"/>
              <w:right w:val="nil"/>
            </w:tcBorders>
          </w:tcPr>
          <w:p w14:paraId="3C5992AD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Total leukocyte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35CC5F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923B41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9C130B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376020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139309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gridSpan w:val="4"/>
            <w:tcBorders>
              <w:left w:val="nil"/>
              <w:bottom w:val="nil"/>
              <w:right w:val="nil"/>
            </w:tcBorders>
          </w:tcPr>
          <w:p w14:paraId="4A0B085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gridSpan w:val="4"/>
            <w:tcBorders>
              <w:left w:val="nil"/>
              <w:bottom w:val="nil"/>
              <w:right w:val="nil"/>
            </w:tcBorders>
          </w:tcPr>
          <w:p w14:paraId="244B135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AA5590" w:rsidRPr="008A610F" w14:paraId="399EDB7E" w14:textId="77777777" w:rsidTr="007F390F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CCA2605" w14:textId="77777777" w:rsidR="00AA5590" w:rsidRPr="008A610F" w:rsidRDefault="00AA5590" w:rsidP="007F39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2182A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9D3B3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F5C04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DEB4E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CF73B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96ECF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0D0C5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A5590" w:rsidRPr="008A610F" w14:paraId="22DCE709" w14:textId="77777777" w:rsidTr="007F390F">
        <w:trPr>
          <w:trHeight w:val="27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E57369C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D6BD3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269A5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FBB288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FCC45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058C56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*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E5786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4944A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AA5590" w:rsidRPr="008A610F" w14:paraId="3D5CEA0F" w14:textId="77777777" w:rsidTr="007F390F">
        <w:trPr>
          <w:trHeight w:val="27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F9808AF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91CED4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89021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7E182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718C0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15A5C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84ECA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78839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AA5590" w:rsidRPr="008A610F" w14:paraId="780900F7" w14:textId="77777777" w:rsidTr="007F390F">
        <w:trPr>
          <w:trHeight w:val="27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08C0FC0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450B7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D5E8D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5154D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2FCD4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E350E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A43AA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6C3A64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*</w:t>
            </w:r>
          </w:p>
        </w:tc>
      </w:tr>
      <w:tr w:rsidR="00AA5590" w:rsidRPr="008A610F" w14:paraId="69AB47F4" w14:textId="77777777" w:rsidTr="007F390F">
        <w:trPr>
          <w:trHeight w:val="27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C77007D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Basophi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5A7F8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DAEF6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2007D5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D94B0C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20EEF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7B566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ADEEB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A5590" w:rsidRPr="008A610F" w14:paraId="4D6C8A8D" w14:textId="77777777" w:rsidTr="007F390F">
        <w:trPr>
          <w:trHeight w:val="27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AF4504D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B9930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B6E4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D3879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05A33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535C6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0BE88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E557F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A5590" w:rsidRPr="008A610F" w14:paraId="1F819611" w14:textId="77777777" w:rsidTr="007F390F">
        <w:trPr>
          <w:trHeight w:val="28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80C2BAC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F4474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5ED71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6F647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6D85B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AF939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BD3CE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D737B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A5590" w:rsidRPr="008A610F" w14:paraId="491A4767" w14:textId="77777777" w:rsidTr="007F390F">
        <w:trPr>
          <w:trHeight w:val="27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966C631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CE329A" w14:textId="66CE4899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F65E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7E788" w14:textId="12C40A2C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FA1EFB" w14:textId="05C705BE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833D1B" w14:textId="3F33EFA3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CBF7F2" w14:textId="467D2119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F3CF2A" w14:textId="496B909A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5F4658" w14:textId="3E973997" w:rsidR="00AA5590" w:rsidRPr="008A610F" w:rsidRDefault="002F65E4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A5590"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55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5590" w:rsidRPr="008A61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A5590" w:rsidRPr="008A610F" w14:paraId="43794773" w14:textId="77777777" w:rsidTr="007F390F">
        <w:trPr>
          <w:trHeight w:val="26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032256B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Th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D23C0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5E7A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A4EF7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83CDD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7BDB7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9F267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9392F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A5590" w:rsidRPr="008A610F" w14:paraId="4F1B3303" w14:textId="77777777" w:rsidTr="007F390F">
        <w:trPr>
          <w:trHeight w:val="27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EB6D215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Th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A6382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C5502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A0475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DE0C1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833B6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8BB9B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60514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A5590" w:rsidRPr="008A610F" w14:paraId="396EA906" w14:textId="77777777" w:rsidTr="007F390F">
        <w:trPr>
          <w:trHeight w:val="28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180DD98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C1F274" w14:textId="0EE4795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7F04A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E1B96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929C9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8EA74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B3EE6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CE250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AA5590" w:rsidRPr="008A610F" w14:paraId="71375287" w14:textId="77777777" w:rsidTr="007F390F">
        <w:trPr>
          <w:trHeight w:val="27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5572937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D5123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29F0F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0E647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31D5B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DFCFA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2EFAB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55E4C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AA5590" w:rsidRPr="008A610F" w14:paraId="5EF26D8D" w14:textId="77777777" w:rsidTr="007F390F">
        <w:trPr>
          <w:trHeight w:val="27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265FEE0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EFBEB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3C574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6AA03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92781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14E7B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*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0917A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DDC59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AA5590" w:rsidRPr="008A610F" w14:paraId="1C2C37A5" w14:textId="77777777" w:rsidTr="007F390F">
        <w:trPr>
          <w:trHeight w:val="2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5619470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885AD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11AEE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6F30ED" w14:textId="33C189EA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B4D49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4D165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5F3E9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F0BA6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AA5590" w:rsidRPr="008A610F" w14:paraId="41FDBA5D" w14:textId="77777777" w:rsidTr="007F390F">
        <w:trPr>
          <w:trHeight w:val="2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75F8530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8570E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485DE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472B8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5EA8C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7C903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B545E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468F8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A5590" w:rsidRPr="008A610F" w14:paraId="5CB7F274" w14:textId="77777777" w:rsidTr="007F390F">
        <w:trPr>
          <w:trHeight w:val="2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DE346B8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1CDEE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9F360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E79D2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84C46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6E5D3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FB8FC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C79BF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AA5590" w:rsidRPr="008A610F" w14:paraId="6FE6F59D" w14:textId="77777777" w:rsidTr="007F390F">
        <w:trPr>
          <w:trHeight w:val="2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7DD392A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E6BEC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3091F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5C456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DFAC13" w14:textId="656054E6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D95A80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*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71B53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42F61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AA5590" w:rsidRPr="008A610F" w14:paraId="63BD2D6C" w14:textId="77777777" w:rsidTr="007F390F">
        <w:trPr>
          <w:trHeight w:val="2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A698984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CD3BA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7595E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04E03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1B60C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5C52E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E4A8D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2DA91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A5590" w:rsidRPr="008A610F" w14:paraId="54FD4536" w14:textId="77777777" w:rsidTr="007F390F">
        <w:trPr>
          <w:trHeight w:val="2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B848669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2565D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C131D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A1D02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BC753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E9862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CCC22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4194F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A5590" w:rsidRPr="008A610F" w14:paraId="39565743" w14:textId="77777777" w:rsidTr="007F390F">
        <w:trPr>
          <w:trHeight w:val="2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3551544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1D93B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B8AE4C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0352C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8B8CD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A6C0D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40BC7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8A07B4" w14:textId="419DDC80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5590" w:rsidRPr="008A610F" w14:paraId="4A2D1746" w14:textId="77777777" w:rsidTr="007F390F">
        <w:trPr>
          <w:trHeight w:val="2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05E7B22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A6A05F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6307E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32BC8D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78375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EF5DA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E84B6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A15454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AA5590" w:rsidRPr="008A610F" w14:paraId="5DBEBC3C" w14:textId="77777777" w:rsidTr="007F390F">
        <w:trPr>
          <w:trHeight w:val="2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EE2A7EE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MDS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51249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F5612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9C62F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8D834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F15989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04BF9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3740D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A5590" w:rsidRPr="008A610F" w14:paraId="07B5EA21" w14:textId="77777777" w:rsidTr="007F390F">
        <w:trPr>
          <w:trHeight w:val="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94844FA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g-MDS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8B1C5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CAF04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708FE3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4CC4DE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29447B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34CF45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004077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A5590" w:rsidRPr="008A610F" w14:paraId="6DAAED99" w14:textId="77777777" w:rsidTr="007F390F">
        <w:trPr>
          <w:trHeight w:val="262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3B6BF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m-MDS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6B786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B460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9624A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C9E20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B2B88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1EEA1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C5162" w14:textId="77777777" w:rsidR="00AA5590" w:rsidRPr="008A610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610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AA5590" w:rsidRPr="008A610F" w14:paraId="22E836EE" w14:textId="77777777" w:rsidTr="007F390F">
        <w:trPr>
          <w:trHeight w:val="262"/>
        </w:trPr>
        <w:tc>
          <w:tcPr>
            <w:tcW w:w="850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9EDFB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values; 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&lt;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, **&lt;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BA97F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25BE1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BB26A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840BC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5590" w:rsidRPr="00A95F02" w14:paraId="25970B4F" w14:textId="77777777" w:rsidTr="007F390F">
        <w:trPr>
          <w:trHeight w:val="262"/>
        </w:trPr>
        <w:tc>
          <w:tcPr>
            <w:tcW w:w="8505" w:type="dxa"/>
            <w:gridSpan w:val="10"/>
            <w:tcBorders>
              <w:top w:val="nil"/>
              <w:left w:val="nil"/>
              <w:right w:val="nil"/>
            </w:tcBorders>
          </w:tcPr>
          <w:p w14:paraId="41900FA5" w14:textId="77777777" w:rsidR="00AA5590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; HR= heart r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PP= rate pressure produ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A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= mean arterial pressure,</w:t>
            </w:r>
          </w:p>
          <w:p w14:paraId="4EB4F5D9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= energy expendit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F48558F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5070C9D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A7BCFAE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ADB2E96" w14:textId="77777777" w:rsidR="00AA5590" w:rsidRPr="008A610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D2D574B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1B86008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818B1F3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BB29C08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A792F66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537EDC0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A90A39F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34F0737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A4108F3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25CDFB7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9462A2D" w14:textId="77777777" w:rsidR="00AA5590" w:rsidRDefault="00AA5590" w:rsidP="00AA559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D4346BA" w14:textId="77777777" w:rsidR="00AA5590" w:rsidRPr="00FA2A72" w:rsidRDefault="00AA5590" w:rsidP="00AA5590">
      <w:pPr>
        <w:spacing w:line="36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D519681" w14:textId="77777777" w:rsidR="00AA5590" w:rsidRDefault="00AA5590"/>
    <w:tbl>
      <w:tblPr>
        <w:tblStyle w:val="TaulukkoRuudukko"/>
        <w:tblW w:w="0" w:type="auto"/>
        <w:tblLook w:val="0480" w:firstRow="0" w:lastRow="0" w:firstColumn="1" w:lastColumn="0" w:noHBand="0" w:noVBand="1"/>
      </w:tblPr>
      <w:tblGrid>
        <w:gridCol w:w="1701"/>
        <w:gridCol w:w="993"/>
        <w:gridCol w:w="1275"/>
        <w:gridCol w:w="1266"/>
        <w:gridCol w:w="1002"/>
        <w:gridCol w:w="993"/>
        <w:gridCol w:w="285"/>
        <w:gridCol w:w="285"/>
        <w:gridCol w:w="285"/>
        <w:gridCol w:w="284"/>
        <w:gridCol w:w="320"/>
        <w:gridCol w:w="258"/>
        <w:gridCol w:w="272"/>
      </w:tblGrid>
      <w:tr w:rsidR="00AA5590" w:rsidRPr="00172B5E" w14:paraId="7E4B09F8" w14:textId="77777777" w:rsidTr="007F390F">
        <w:trPr>
          <w:trHeight w:val="206"/>
          <w:tblHeader/>
        </w:trPr>
        <w:tc>
          <w:tcPr>
            <w:tcW w:w="72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4C2D9" w14:textId="5DC3CA7D" w:rsidR="00AA5590" w:rsidRPr="00D07D8F" w:rsidRDefault="00AA5590" w:rsidP="007F39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7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D07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Correlations between disease status and immune cell mobilization at E1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3CA9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FA87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EE47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FF0D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73DB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8B9D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DD40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5590" w:rsidRPr="00D07D8F" w14:paraId="5A4B1975" w14:textId="77777777" w:rsidTr="007F390F">
        <w:trPr>
          <w:trHeight w:val="206"/>
          <w:tblHeader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A669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F175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 xml:space="preserve">Grade, </w:t>
            </w:r>
          </w:p>
          <w:p w14:paraId="4DBFF01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scale 1–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ADA7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 xml:space="preserve">Tumor size, </w:t>
            </w:r>
          </w:p>
          <w:p w14:paraId="394B792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scale 1–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3549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</w:p>
          <w:p w14:paraId="2680D7A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involvement,</w:t>
            </w:r>
          </w:p>
          <w:p w14:paraId="37DE27B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scale 1–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66F9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ER,</w:t>
            </w:r>
          </w:p>
          <w:p w14:paraId="6C140B6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78CC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4B04DB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136E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HER2,</w:t>
            </w:r>
          </w:p>
          <w:p w14:paraId="45C3E6D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pos/neg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C161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Ki-67,</w:t>
            </w:r>
          </w:p>
          <w:p w14:paraId="3E68ECA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A5590" w:rsidRPr="00D07D8F" w14:paraId="095FD7FA" w14:textId="77777777" w:rsidTr="007F390F">
        <w:trPr>
          <w:trHeight w:val="315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E1C7B18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Total leukocyte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5AAF62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AB2E78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7C67FA87" w14:textId="2591E4AC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3C0315D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22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5D6A8CD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9" w:type="dxa"/>
            <w:gridSpan w:val="4"/>
            <w:tcBorders>
              <w:left w:val="nil"/>
              <w:bottom w:val="nil"/>
              <w:right w:val="nil"/>
            </w:tcBorders>
          </w:tcPr>
          <w:p w14:paraId="5BA9C78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</w:tcPr>
          <w:p w14:paraId="1B5790E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A5590" w:rsidRPr="00D07D8F" w14:paraId="09EF18EA" w14:textId="77777777" w:rsidTr="007F390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D394F" w14:textId="77777777" w:rsidR="00AA5590" w:rsidRPr="00D07D8F" w:rsidRDefault="00AA5590" w:rsidP="007F39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BC5AF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FAE30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2E4D5B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FE7BA9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7ED853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1CDB2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108C9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A5590" w:rsidRPr="00D07D8F" w14:paraId="0435813A" w14:textId="77777777" w:rsidTr="007F390F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9B6D20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B62D3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F20AA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C8F507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10E5D5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F208FD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3B7A9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DA7E8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A5590" w:rsidRPr="00D07D8F" w14:paraId="772A9470" w14:textId="77777777" w:rsidTr="007F390F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B42AC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29879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43942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B97966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170C488" w14:textId="7A0E7C3D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E305F3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C1713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21E3B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AA5590" w:rsidRPr="00D07D8F" w14:paraId="7F98EBF2" w14:textId="77777777" w:rsidTr="007F390F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8D712B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3B486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56543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BE99AE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BE91A8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8AAF83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01540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00BE7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5590" w:rsidRPr="00D07D8F" w14:paraId="089975C3" w14:textId="77777777" w:rsidTr="007F390F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08CA4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Basoph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402E72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428E1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B52484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EAA79B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D0B6F38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7*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B66AD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2CCBF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A5590" w:rsidRPr="00D07D8F" w14:paraId="3835DCDB" w14:textId="77777777" w:rsidTr="007F390F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761B5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7C022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6B116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5882DC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44FDAE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68E3DBE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7*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E369B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5BFE4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A5590" w:rsidRPr="00D07D8F" w14:paraId="6C05F283" w14:textId="77777777" w:rsidTr="007F390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67DDA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F6C1D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76AD3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E10B7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B81122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1A1E75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34BC8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31BC0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A5590" w:rsidRPr="00D07D8F" w14:paraId="61B5721F" w14:textId="77777777" w:rsidTr="007F390F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5735E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97B232" w14:textId="575FED2B" w:rsidR="00AA5590" w:rsidRPr="00D07D8F" w:rsidRDefault="0040217E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9BE1DC" w14:textId="161A8222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1348985" w14:textId="44FE4D40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78C6990" w14:textId="11FF2154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0BAA6A2" w14:textId="03AE583B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976F4A" w14:textId="527B7233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954CF1" w14:textId="64D8F32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A5590" w:rsidRPr="00D07D8F" w14:paraId="2CF8A9E7" w14:textId="77777777" w:rsidTr="007F390F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7EE6D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Th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B272E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F0228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369578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B4ECE2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946689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26F67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CB1BD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A5590" w:rsidRPr="00D07D8F" w14:paraId="323B542C" w14:textId="77777777" w:rsidTr="007F390F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ADABC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Th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C633A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B7F02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A84A5EB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8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DDDF71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75E366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5AEF7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A118A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AA5590" w:rsidRPr="00D07D8F" w14:paraId="2888AB4C" w14:textId="77777777" w:rsidTr="007F390F">
        <w:trPr>
          <w:trHeight w:val="28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8FAD8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5C08A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C50D3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198DE5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09542C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92EDFF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52398D" w14:textId="2E1C02A4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76D2F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5590" w:rsidRPr="00D07D8F" w14:paraId="724482BC" w14:textId="77777777" w:rsidTr="007F390F">
        <w:trPr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203A5C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6B944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24D5E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2F559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5F344B2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3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09F150A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6*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F6F93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C2E7D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AA5590" w:rsidRPr="00D07D8F" w14:paraId="29DDEDBA" w14:textId="77777777" w:rsidTr="007F390F">
        <w:trPr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85484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AF2D4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69217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736755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F3FE4D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13AF75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2F28A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7986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5590" w:rsidRPr="00D07D8F" w14:paraId="24154D37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F5B14B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9F67F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64EAF0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7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195E27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E1DAA9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3259DD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255C8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5AB66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AA5590" w:rsidRPr="00D07D8F" w14:paraId="62088F23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FF3BF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76CC2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824E2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9FE110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2E01CF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C457C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68F0B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E6B05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A5590" w:rsidRPr="00D07D8F" w14:paraId="554092FC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82A1F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24E37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3838E8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3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1EBF7D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48FF1F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4231B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798DDF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3*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4488C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A5590" w:rsidRPr="00D07D8F" w14:paraId="64766DED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53B314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09BE7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DC978D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9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CAEB82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5DC091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555651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12E92A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6*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87954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A5590" w:rsidRPr="00D07D8F" w14:paraId="013BA422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41296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29D72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2F40F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FDC291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C21E7D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BC9218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18889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3C0FE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A5590" w:rsidRPr="00D07D8F" w14:paraId="7F0F502D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46632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A16EB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20827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F3B284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B848249" w14:textId="5F696991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586EC3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2178B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21B45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AA5590" w:rsidRPr="00D07D8F" w14:paraId="45AA7055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3DCDD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BCD05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91937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BD216D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5C3FAB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A75536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0DA75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D9269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A5590" w:rsidRPr="00D07D8F" w14:paraId="2DC50B15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441EC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81DAC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B3725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536503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FB03B4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DFD35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BB665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51876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AA5590" w:rsidRPr="00D07D8F" w14:paraId="64399066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46FE17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MD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8EB3E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98DFB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1CB42E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DD16B95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9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61915A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60DFC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75473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AA5590" w:rsidRPr="00D07D8F" w14:paraId="07222A58" w14:textId="77777777" w:rsidTr="007F390F">
        <w:trPr>
          <w:trHeight w:val="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657239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g-MD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DBAE0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B01AA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5FB904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ED9AC56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9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B524D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538F3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AA30E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AA5590" w:rsidRPr="00D07D8F" w14:paraId="305DE675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F1616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m-MDS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F129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951C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3CD4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6481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9C3B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670C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1D464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2*</w:t>
            </w:r>
          </w:p>
        </w:tc>
      </w:tr>
      <w:tr w:rsidR="00AA5590" w:rsidRPr="00D07D8F" w14:paraId="309BDFE5" w14:textId="77777777" w:rsidTr="007F390F">
        <w:trPr>
          <w:trHeight w:val="262"/>
        </w:trPr>
        <w:tc>
          <w:tcPr>
            <w:tcW w:w="72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EE016" w14:textId="77777777" w:rsidR="00AA5590" w:rsidRPr="00A95F02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values; 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&lt;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, **&lt;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76DB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877B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4B15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35F7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25FC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12AD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4B47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590" w:rsidRPr="00172B5E" w14:paraId="0B81CBC3" w14:textId="77777777" w:rsidTr="007F390F">
        <w:trPr>
          <w:trHeight w:val="262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9238A" w14:textId="77777777" w:rsidR="00AA5590" w:rsidRPr="00A95F02" w:rsidRDefault="00AA5590" w:rsidP="007F390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breviations; LN= lymph node, ER= estrogen receptor, PR= progesterone receptor, HER2= human epidermal growth factor receptor 2, Ki-67= proliferation index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54CB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BB07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D855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539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CDB8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DF16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2DAD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1257D4C" w14:textId="77777777" w:rsidR="00AA5590" w:rsidRPr="00C56EF0" w:rsidRDefault="00AA5590">
      <w:pPr>
        <w:rPr>
          <w:lang w:val="en-US"/>
        </w:rPr>
      </w:pPr>
    </w:p>
    <w:p w14:paraId="2AD7083F" w14:textId="77777777" w:rsidR="00AA5590" w:rsidRPr="00C56EF0" w:rsidRDefault="00AA5590">
      <w:pPr>
        <w:rPr>
          <w:lang w:val="en-US"/>
        </w:rPr>
      </w:pPr>
    </w:p>
    <w:p w14:paraId="19D8DF54" w14:textId="77777777" w:rsidR="00AA5590" w:rsidRPr="00C56EF0" w:rsidRDefault="00AA5590">
      <w:pPr>
        <w:rPr>
          <w:lang w:val="en-US"/>
        </w:rPr>
      </w:pPr>
    </w:p>
    <w:p w14:paraId="7CE620A8" w14:textId="77777777" w:rsidR="00AA5590" w:rsidRPr="00C56EF0" w:rsidRDefault="00AA5590">
      <w:pPr>
        <w:rPr>
          <w:lang w:val="en-US"/>
        </w:rPr>
      </w:pPr>
    </w:p>
    <w:p w14:paraId="7A58984D" w14:textId="77777777" w:rsidR="00AA5590" w:rsidRPr="00C56EF0" w:rsidRDefault="00AA5590">
      <w:pPr>
        <w:rPr>
          <w:lang w:val="en-US"/>
        </w:rPr>
      </w:pPr>
    </w:p>
    <w:p w14:paraId="74BA4744" w14:textId="77777777" w:rsidR="00AA5590" w:rsidRPr="00C56EF0" w:rsidRDefault="00AA5590">
      <w:pPr>
        <w:rPr>
          <w:lang w:val="en-US"/>
        </w:rPr>
      </w:pPr>
    </w:p>
    <w:p w14:paraId="06A884CB" w14:textId="77777777" w:rsidR="00AA5590" w:rsidRPr="00C56EF0" w:rsidRDefault="00AA5590">
      <w:pPr>
        <w:rPr>
          <w:lang w:val="en-US"/>
        </w:rPr>
      </w:pPr>
    </w:p>
    <w:p w14:paraId="7E37793B" w14:textId="77777777" w:rsidR="00AA5590" w:rsidRPr="00C56EF0" w:rsidRDefault="00AA5590">
      <w:pPr>
        <w:rPr>
          <w:lang w:val="en-US"/>
        </w:rPr>
      </w:pPr>
    </w:p>
    <w:p w14:paraId="05B33173" w14:textId="77777777" w:rsidR="00AA5590" w:rsidRPr="00C56EF0" w:rsidRDefault="00AA5590">
      <w:pPr>
        <w:rPr>
          <w:lang w:val="en-US"/>
        </w:rPr>
      </w:pPr>
    </w:p>
    <w:p w14:paraId="3B267196" w14:textId="77777777" w:rsidR="00AA5590" w:rsidRPr="00C56EF0" w:rsidRDefault="00AA5590">
      <w:pPr>
        <w:rPr>
          <w:lang w:val="en-US"/>
        </w:rPr>
      </w:pPr>
    </w:p>
    <w:p w14:paraId="569E3013" w14:textId="77777777" w:rsidR="00AA5590" w:rsidRPr="00C56EF0" w:rsidRDefault="00AA5590">
      <w:pPr>
        <w:rPr>
          <w:lang w:val="en-US"/>
        </w:rPr>
      </w:pPr>
    </w:p>
    <w:p w14:paraId="64399329" w14:textId="77777777" w:rsidR="00AA5590" w:rsidRPr="00C56EF0" w:rsidRDefault="00AA5590">
      <w:pPr>
        <w:rPr>
          <w:lang w:val="en-US"/>
        </w:rPr>
      </w:pPr>
    </w:p>
    <w:p w14:paraId="275B56F9" w14:textId="77777777" w:rsidR="00AA5590" w:rsidRPr="00C56EF0" w:rsidRDefault="00AA5590">
      <w:pPr>
        <w:rPr>
          <w:lang w:val="en-US"/>
        </w:rPr>
      </w:pPr>
    </w:p>
    <w:p w14:paraId="6ABCC011" w14:textId="77777777" w:rsidR="00AA5590" w:rsidRPr="00C56EF0" w:rsidRDefault="00AA5590">
      <w:pPr>
        <w:rPr>
          <w:lang w:val="en-US"/>
        </w:rPr>
      </w:pPr>
    </w:p>
    <w:p w14:paraId="25D53E6A" w14:textId="77777777" w:rsidR="00AA5590" w:rsidRPr="00C56EF0" w:rsidRDefault="00AA5590">
      <w:pPr>
        <w:rPr>
          <w:lang w:val="en-US"/>
        </w:rPr>
      </w:pPr>
    </w:p>
    <w:p w14:paraId="192855BD" w14:textId="77777777" w:rsidR="00AA5590" w:rsidRPr="00C56EF0" w:rsidRDefault="00AA5590">
      <w:pPr>
        <w:rPr>
          <w:lang w:val="en-US"/>
        </w:rPr>
      </w:pPr>
    </w:p>
    <w:p w14:paraId="0209C9BD" w14:textId="77777777" w:rsidR="00AA5590" w:rsidRPr="00C56EF0" w:rsidRDefault="00AA5590">
      <w:pPr>
        <w:rPr>
          <w:lang w:val="en-US"/>
        </w:rPr>
      </w:pPr>
    </w:p>
    <w:p w14:paraId="171657CE" w14:textId="77777777" w:rsidR="00AA5590" w:rsidRPr="00C56EF0" w:rsidRDefault="00AA5590">
      <w:pPr>
        <w:rPr>
          <w:lang w:val="en-US"/>
        </w:rPr>
      </w:pPr>
    </w:p>
    <w:tbl>
      <w:tblPr>
        <w:tblStyle w:val="TaulukkoRuudukko"/>
        <w:tblW w:w="0" w:type="auto"/>
        <w:tblLook w:val="0480" w:firstRow="0" w:lastRow="0" w:firstColumn="1" w:lastColumn="0" w:noHBand="0" w:noVBand="1"/>
      </w:tblPr>
      <w:tblGrid>
        <w:gridCol w:w="1701"/>
        <w:gridCol w:w="993"/>
        <w:gridCol w:w="1275"/>
        <w:gridCol w:w="1266"/>
        <w:gridCol w:w="1002"/>
        <w:gridCol w:w="993"/>
        <w:gridCol w:w="285"/>
        <w:gridCol w:w="285"/>
        <w:gridCol w:w="285"/>
        <w:gridCol w:w="284"/>
        <w:gridCol w:w="320"/>
        <w:gridCol w:w="258"/>
        <w:gridCol w:w="272"/>
      </w:tblGrid>
      <w:tr w:rsidR="00AA5590" w:rsidRPr="00172B5E" w14:paraId="57686539" w14:textId="77777777" w:rsidTr="007F390F">
        <w:trPr>
          <w:trHeight w:val="206"/>
          <w:tblHeader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F7DDF" w14:textId="1A961540" w:rsidR="00AA5590" w:rsidRPr="00D07D8F" w:rsidRDefault="00AA5590" w:rsidP="007F39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7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D07D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Correlations between disease status and immune cell mobilization at 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.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CD21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75975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C11F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8AFCE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4727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855E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4B03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5590" w:rsidRPr="00D07D8F" w14:paraId="3EFD9100" w14:textId="77777777" w:rsidTr="007F390F">
        <w:trPr>
          <w:trHeight w:val="206"/>
          <w:tblHeader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02D9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2240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 xml:space="preserve">Grade, </w:t>
            </w:r>
          </w:p>
          <w:p w14:paraId="6E8C9AB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scale 1–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7986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 xml:space="preserve">Tumor size, </w:t>
            </w:r>
          </w:p>
          <w:p w14:paraId="5B3F478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scale 1–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77C7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</w:p>
          <w:p w14:paraId="255E3E6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involvement,</w:t>
            </w:r>
          </w:p>
          <w:p w14:paraId="2B8C4A6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scale 1–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F6DF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ER,</w:t>
            </w:r>
          </w:p>
          <w:p w14:paraId="2AF9A18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7606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6F9785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AEBF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HER2,</w:t>
            </w:r>
          </w:p>
          <w:p w14:paraId="2B8C13D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pos/neg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1EB2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Ki-67,</w:t>
            </w:r>
          </w:p>
          <w:p w14:paraId="7107456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A5590" w:rsidRPr="00D07D8F" w14:paraId="0801D1D8" w14:textId="77777777" w:rsidTr="007F390F">
        <w:trPr>
          <w:trHeight w:val="315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0B08318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Total leukocyte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EA1FE3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7A3782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75452BA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79A8D4C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CF79CC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9" w:type="dxa"/>
            <w:gridSpan w:val="4"/>
            <w:tcBorders>
              <w:left w:val="nil"/>
              <w:bottom w:val="nil"/>
              <w:right w:val="nil"/>
            </w:tcBorders>
          </w:tcPr>
          <w:p w14:paraId="22473B7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</w:tcPr>
          <w:p w14:paraId="21C119A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A5590" w:rsidRPr="00D07D8F" w14:paraId="22849CC0" w14:textId="77777777" w:rsidTr="007F390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DC0B75" w14:textId="77777777" w:rsidR="00AA5590" w:rsidRPr="00D07D8F" w:rsidRDefault="00AA5590" w:rsidP="007F39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B065FD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45769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1E4983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9AF4EE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72586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B6E7C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57349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*</w:t>
            </w:r>
          </w:p>
        </w:tc>
      </w:tr>
      <w:tr w:rsidR="00AA5590" w:rsidRPr="00D07D8F" w14:paraId="499D56DC" w14:textId="77777777" w:rsidTr="007F390F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E346F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AE797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77913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E0ADEE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215D0F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FE11B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FA2A4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34408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AA5590" w:rsidRPr="00D07D8F" w14:paraId="7768EE04" w14:textId="77777777" w:rsidTr="007F390F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1A1681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DE31D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2C1E2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18D14A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C5E591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8D461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C79BB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ACACA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AA5590" w:rsidRPr="00D07D8F" w14:paraId="457D9324" w14:textId="77777777" w:rsidTr="007F390F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FFDC0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36709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8B03E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321E96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7049DAA" w14:textId="14F7471D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215CE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F5AABC" w14:textId="75CF76FD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A3DDB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A5590" w:rsidRPr="00D07D8F" w14:paraId="39A20C2A" w14:textId="77777777" w:rsidTr="007F390F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2A7DD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Basophi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6EB6A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63128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5CB367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FF5302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44EF3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99901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39489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AA5590" w:rsidRPr="00D07D8F" w14:paraId="23AC1EB2" w14:textId="77777777" w:rsidTr="007F390F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97C27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DCB64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4A11B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8969BB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4E03CC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879566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3*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7B495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BA506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A5590" w:rsidRPr="00D07D8F" w14:paraId="5B03F0EF" w14:textId="77777777" w:rsidTr="007F390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255E1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45499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25102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2EA84E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9F8B99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F44DB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553A7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B1E0A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A5590" w:rsidRPr="00D07D8F" w14:paraId="226157CE" w14:textId="77777777" w:rsidTr="007F390F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ED651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B0C4EF" w14:textId="0C5A52B6" w:rsidR="00AA5590" w:rsidRPr="00D07D8F" w:rsidRDefault="0040217E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7FC0B0" w14:textId="0023DA73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A102529" w14:textId="0BE269CD" w:rsidR="00AA5590" w:rsidRPr="00D07D8F" w:rsidRDefault="0040217E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86E6E3C" w14:textId="0801A482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87D38E" w14:textId="4210CA32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CBCDAC" w14:textId="1929B822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21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9E0638" w14:textId="7089AD44" w:rsidR="00AA5590" w:rsidRPr="00D07D8F" w:rsidRDefault="0040217E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A5590"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55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5590" w:rsidRPr="00D07D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A5590" w:rsidRPr="00D07D8F" w14:paraId="7D48A5AE" w14:textId="77777777" w:rsidTr="007F390F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23BED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Th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71AE8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40D95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EDFB5B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74A8A0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9E7EB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6F3D1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869D2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A5590" w:rsidRPr="00D07D8F" w14:paraId="67433986" w14:textId="77777777" w:rsidTr="007F390F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08F859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Th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2C5D2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FE6D7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9B984C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D28BD3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F07DF0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0*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1C439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5ADFA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AA5590" w:rsidRPr="00D07D8F" w14:paraId="706C0B5F" w14:textId="77777777" w:rsidTr="007F390F">
        <w:trPr>
          <w:trHeight w:val="28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02AF6F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11026E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96E5E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1FF256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44C14F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CA856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7*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62C0F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916F6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A5590" w:rsidRPr="00D07D8F" w14:paraId="1234C304" w14:textId="77777777" w:rsidTr="007F390F">
        <w:trPr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D41DB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D4629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D8558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156589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890667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B73752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9**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D2340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23F32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A5590" w:rsidRPr="00D07D8F" w14:paraId="76AF7C5B" w14:textId="77777777" w:rsidTr="007F390F">
        <w:trPr>
          <w:trHeight w:val="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A36BD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82B2A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0D4B4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0E822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8A38FA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999D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20514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DA1DA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5590" w:rsidRPr="00D07D8F" w14:paraId="61E4234A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2AB37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AF361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BA294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DCD7ED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F883BA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66247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91506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C7611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AA5590" w:rsidRPr="00D07D8F" w14:paraId="1922BB89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AC4B9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C9A3D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9EE5D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7E348AF" w14:textId="3E90CB82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5683F8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5A3C1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BF351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646FD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AA5590" w:rsidRPr="00D07D8F" w14:paraId="31F75FF0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12DFD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CE3E1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30E9D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088F0F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091359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C166A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8BE02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21DBB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AA5590" w:rsidRPr="00D07D8F" w14:paraId="7231D848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84D34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26CDF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B90D6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443B53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48C749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61D51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38C67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21DD42" w14:textId="376F8AE3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bookmarkStart w:id="0" w:name="_GoBack"/>
        <w:bookmarkEnd w:id="0"/>
      </w:tr>
      <w:tr w:rsidR="00AA5590" w:rsidRPr="00D07D8F" w14:paraId="5F482A93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341E8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4455F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A1F7B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0A8CFF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73E2DB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6B8A5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A5DC9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0BF87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AA5590" w:rsidRPr="00D07D8F" w14:paraId="2EECAFF7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62377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DB72C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D03C4D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8A62C4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9FDF65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DF365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33F12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B67D2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AA5590" w:rsidRPr="00D07D8F" w14:paraId="368FCBC5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76C60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7569F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6E8FA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B88F318" w14:textId="33FC0A4A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71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FE2D73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67C17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767DB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C20D9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AA5590" w:rsidRPr="00D07D8F" w14:paraId="49826B32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918B6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  <w:r w:rsidRPr="00D07D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85D74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A0C4D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6AC4439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9C2098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F59E6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CA74A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EA6DC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A5590" w:rsidRPr="00D07D8F" w14:paraId="4566D930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744F1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MD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C9AFB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D2695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91F5C5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326184C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7EF94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2DA7D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8D439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A5590" w:rsidRPr="00D07D8F" w14:paraId="13C36FB5" w14:textId="77777777" w:rsidTr="007F390F">
        <w:trPr>
          <w:trHeight w:val="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6DE68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g-MD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AEF8B3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87B85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DB83FE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078F18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D6120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7E251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61533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A5590" w:rsidRPr="00D07D8F" w14:paraId="78C8FE90" w14:textId="77777777" w:rsidTr="007F390F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121BC" w14:textId="77777777" w:rsidR="00AA5590" w:rsidRPr="00D07D8F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m-MDS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7FEDD" w14:textId="77777777" w:rsidR="00AA5590" w:rsidRPr="00C56EF0" w:rsidRDefault="00AA5590" w:rsidP="007F39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E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4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94EC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F46A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6A79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8692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5FAF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8D53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07D8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AA5590" w:rsidRPr="00D07D8F" w14:paraId="12E86CC0" w14:textId="77777777" w:rsidTr="007F390F">
        <w:trPr>
          <w:trHeight w:val="262"/>
        </w:trPr>
        <w:tc>
          <w:tcPr>
            <w:tcW w:w="72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ADB1D" w14:textId="77777777" w:rsidR="00AA5590" w:rsidRPr="00A95F02" w:rsidRDefault="00AA5590" w:rsidP="007F39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values; 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&lt;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, **&lt;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04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4CAA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FC183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F8BB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EDB9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C1FD4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DE347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4FDC6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590" w:rsidRPr="00172B5E" w14:paraId="59D7E0F3" w14:textId="77777777" w:rsidTr="007F390F">
        <w:trPr>
          <w:trHeight w:val="262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0B0BA" w14:textId="77777777" w:rsidR="00AA5590" w:rsidRPr="00A95F02" w:rsidRDefault="00AA5590" w:rsidP="007F390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breviations; LN= lymph nod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A9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R= estrogen recepto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A9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R= progesterone recepto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A9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ER2= human epidermal growth factor receptor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A95F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Ki-67= proliferation index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8CB81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3D81F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70950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CF2D8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D0575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7542A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49012" w14:textId="77777777" w:rsidR="00AA5590" w:rsidRPr="00D07D8F" w:rsidRDefault="00AA5590" w:rsidP="007F3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AB15878" w14:textId="77777777" w:rsidR="00AA5590" w:rsidRPr="00C56EF0" w:rsidRDefault="00AA5590">
      <w:pPr>
        <w:rPr>
          <w:lang w:val="en-US"/>
        </w:rPr>
      </w:pPr>
    </w:p>
    <w:sectPr w:rsidR="00AA5590" w:rsidRPr="00C56EF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131078" w:nlCheck="1" w:checkStyle="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590"/>
    <w:rsid w:val="00172B5E"/>
    <w:rsid w:val="002F65E4"/>
    <w:rsid w:val="003206B9"/>
    <w:rsid w:val="00336446"/>
    <w:rsid w:val="0040217E"/>
    <w:rsid w:val="00806F79"/>
    <w:rsid w:val="008271E6"/>
    <w:rsid w:val="00AA5590"/>
    <w:rsid w:val="00B36110"/>
    <w:rsid w:val="00B964B4"/>
    <w:rsid w:val="00C56EF0"/>
    <w:rsid w:val="00C96C58"/>
    <w:rsid w:val="00CB7FEB"/>
    <w:rsid w:val="00DD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8B312"/>
  <w15:chartTrackingRefBased/>
  <w15:docId w15:val="{7987CB70-2601-7D4C-999F-9BBBA8503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normaltextrun1">
    <w:name w:val="normaltextrun1"/>
    <w:basedOn w:val="Kappaleenoletusfontti"/>
    <w:rsid w:val="00AA5590"/>
  </w:style>
  <w:style w:type="table" w:styleId="TaulukkoRuudukko">
    <w:name w:val="Table Grid"/>
    <w:basedOn w:val="Normaalitaulukko"/>
    <w:uiPriority w:val="39"/>
    <w:rsid w:val="00AA559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806F79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06F79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806F7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806F79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806F7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06F7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06F79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C56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1016</Words>
  <Characters>8234</Characters>
  <Application>Microsoft Office Word</Application>
  <DocSecurity>0</DocSecurity>
  <Lines>68</Lines>
  <Paragraphs>1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a Koivula</dc:creator>
  <cp:keywords/>
  <dc:description/>
  <cp:lastModifiedBy>Koivula Tiia</cp:lastModifiedBy>
  <cp:revision>6</cp:revision>
  <dcterms:created xsi:type="dcterms:W3CDTF">2024-05-10T10:23:00Z</dcterms:created>
  <dcterms:modified xsi:type="dcterms:W3CDTF">2024-06-17T08:39:00Z</dcterms:modified>
</cp:coreProperties>
</file>